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C42EE" w14:textId="77777777" w:rsidR="00D303DF" w:rsidRDefault="00D303DF">
      <w:pPr>
        <w:rPr>
          <w:rFonts w:ascii="Arial" w:hAnsi="Arial" w:cs="Arial"/>
          <w:bCs/>
          <w:sz w:val="22"/>
          <w:szCs w:val="22"/>
          <w:lang w:val="fr-FR"/>
        </w:rPr>
      </w:pPr>
      <w:proofErr w:type="spellStart"/>
      <w:r>
        <w:rPr>
          <w:rFonts w:ascii="Arial" w:hAnsi="Arial" w:cs="Arial"/>
          <w:b/>
          <w:bCs/>
          <w:lang w:val="fr-FR"/>
        </w:rPr>
        <w:t>Supple</w:t>
      </w:r>
      <w:r w:rsidRPr="00910846">
        <w:rPr>
          <w:rFonts w:ascii="Arial" w:hAnsi="Arial" w:cs="Arial"/>
          <w:b/>
          <w:bCs/>
          <w:sz w:val="22"/>
          <w:szCs w:val="22"/>
          <w:lang w:val="fr-FR"/>
        </w:rPr>
        <w:t>mentary</w:t>
      </w:r>
      <w:proofErr w:type="spellEnd"/>
      <w:r>
        <w:rPr>
          <w:rFonts w:ascii="Arial" w:hAnsi="Arial" w:cs="Arial"/>
          <w:b/>
          <w:bCs/>
          <w:lang w:val="fr-FR"/>
        </w:rPr>
        <w:t xml:space="preserve"> </w:t>
      </w:r>
      <w:r w:rsidRPr="00910846">
        <w:rPr>
          <w:rFonts w:ascii="Arial" w:hAnsi="Arial" w:cs="Arial"/>
          <w:b/>
          <w:bCs/>
          <w:sz w:val="22"/>
          <w:szCs w:val="22"/>
          <w:lang w:val="fr-FR"/>
        </w:rPr>
        <w:t>Table 2.</w:t>
      </w:r>
      <w:r w:rsidRPr="00910846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proofErr w:type="spellStart"/>
      <w:r w:rsidRPr="00910846">
        <w:rPr>
          <w:rFonts w:ascii="Arial" w:hAnsi="Arial" w:cs="Arial"/>
          <w:bCs/>
          <w:sz w:val="22"/>
          <w:szCs w:val="22"/>
          <w:lang w:val="fr-FR"/>
        </w:rPr>
        <w:t>Clinical</w:t>
      </w:r>
      <w:proofErr w:type="spellEnd"/>
      <w:r w:rsidRPr="00910846">
        <w:rPr>
          <w:rFonts w:ascii="Arial" w:hAnsi="Arial" w:cs="Arial"/>
          <w:bCs/>
          <w:sz w:val="22"/>
          <w:szCs w:val="22"/>
          <w:lang w:val="fr-FR"/>
        </w:rPr>
        <w:t xml:space="preserve"> information of patients </w:t>
      </w:r>
      <w:proofErr w:type="spellStart"/>
      <w:r w:rsidRPr="00910846">
        <w:rPr>
          <w:rFonts w:ascii="Arial" w:hAnsi="Arial" w:cs="Arial"/>
          <w:bCs/>
          <w:sz w:val="22"/>
          <w:szCs w:val="22"/>
          <w:lang w:val="fr-FR"/>
        </w:rPr>
        <w:t>included</w:t>
      </w:r>
      <w:proofErr w:type="spellEnd"/>
      <w:r w:rsidRPr="00910846">
        <w:rPr>
          <w:rFonts w:ascii="Arial" w:hAnsi="Arial" w:cs="Arial"/>
          <w:bCs/>
          <w:sz w:val="22"/>
          <w:szCs w:val="22"/>
          <w:lang w:val="fr-FR"/>
        </w:rPr>
        <w:t xml:space="preserve"> in the </w:t>
      </w:r>
      <w:proofErr w:type="spellStart"/>
      <w:r w:rsidRPr="00910846">
        <w:rPr>
          <w:rFonts w:ascii="Arial" w:hAnsi="Arial" w:cs="Arial"/>
          <w:bCs/>
          <w:sz w:val="22"/>
          <w:szCs w:val="22"/>
          <w:lang w:val="fr-FR"/>
        </w:rPr>
        <w:t>the</w:t>
      </w:r>
      <w:proofErr w:type="spellEnd"/>
      <w:r w:rsidRPr="00910846">
        <w:rPr>
          <w:rFonts w:ascii="Arial" w:hAnsi="Arial" w:cs="Arial"/>
          <w:bCs/>
          <w:sz w:val="22"/>
          <w:szCs w:val="22"/>
          <w:lang w:val="fr-FR"/>
        </w:rPr>
        <w:t xml:space="preserve"> </w:t>
      </w:r>
      <w:proofErr w:type="spellStart"/>
      <w:r w:rsidRPr="00910846">
        <w:rPr>
          <w:rFonts w:ascii="Arial" w:hAnsi="Arial" w:cs="Arial"/>
          <w:bCs/>
          <w:sz w:val="22"/>
          <w:szCs w:val="22"/>
          <w:lang w:val="fr-FR"/>
        </w:rPr>
        <w:t>study</w:t>
      </w:r>
      <w:proofErr w:type="spellEnd"/>
      <w:r w:rsidRPr="00910846">
        <w:rPr>
          <w:rFonts w:ascii="Arial" w:hAnsi="Arial" w:cs="Arial"/>
          <w:bCs/>
          <w:sz w:val="22"/>
          <w:szCs w:val="22"/>
          <w:lang w:val="fr-FR"/>
        </w:rPr>
        <w:t xml:space="preserve">. </w:t>
      </w:r>
    </w:p>
    <w:p w14:paraId="161EB227" w14:textId="77777777" w:rsidR="0060523A" w:rsidRPr="0060523A" w:rsidRDefault="0060523A">
      <w:pPr>
        <w:rPr>
          <w:rFonts w:ascii="Times" w:hAnsi="Times"/>
          <w:b/>
        </w:rPr>
      </w:pPr>
    </w:p>
    <w:tbl>
      <w:tblPr>
        <w:tblStyle w:val="TableNormal1"/>
        <w:tblW w:w="8485" w:type="dxa"/>
        <w:tblInd w:w="117" w:type="dxa"/>
        <w:tblLayout w:type="fixed"/>
        <w:tblLook w:val="04A0" w:firstRow="1" w:lastRow="0" w:firstColumn="1" w:lastColumn="0" w:noHBand="0" w:noVBand="1"/>
      </w:tblPr>
      <w:tblGrid>
        <w:gridCol w:w="3248"/>
        <w:gridCol w:w="2268"/>
        <w:gridCol w:w="872"/>
        <w:gridCol w:w="2097"/>
      </w:tblGrid>
      <w:tr w:rsidR="0060523A" w:rsidRPr="0060523A" w14:paraId="3C00190F" w14:textId="77777777" w:rsidTr="008636CB">
        <w:trPr>
          <w:trHeight w:val="226"/>
        </w:trPr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</w:tcPr>
          <w:p w14:paraId="08132097" w14:textId="77777777" w:rsidR="0060523A" w:rsidRPr="00D303DF" w:rsidRDefault="0060523A" w:rsidP="008636CB">
            <w:pPr>
              <w:rPr>
                <w:rFonts w:ascii="Times" w:hAnsi="Times"/>
                <w:b/>
                <w:sz w:val="18"/>
                <w:szCs w:val="18"/>
              </w:rPr>
            </w:pPr>
            <w:r w:rsidRPr="00D303DF">
              <w:rPr>
                <w:rFonts w:ascii="Times" w:hAnsi="Times"/>
                <w:b/>
                <w:sz w:val="18"/>
                <w:szCs w:val="18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0D5F441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0B0852AF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5958BAB8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60523A" w:rsidRPr="0060523A" w14:paraId="6D37B579" w14:textId="77777777" w:rsidTr="008636CB">
        <w:trPr>
          <w:trHeight w:val="231"/>
        </w:trPr>
        <w:tc>
          <w:tcPr>
            <w:tcW w:w="3248" w:type="dxa"/>
            <w:tcBorders>
              <w:top w:val="single" w:sz="4" w:space="0" w:color="auto"/>
            </w:tcBorders>
          </w:tcPr>
          <w:p w14:paraId="6ACE23B9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303DF">
              <w:rPr>
                <w:rFonts w:ascii="Times" w:hAnsi="Times"/>
                <w:sz w:val="18"/>
                <w:szCs w:val="18"/>
                <w:lang w:val="en-US"/>
              </w:rPr>
              <w:t>Age in years, median (IQR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13D50CB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62.5 (54–71)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28513478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4E56A654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60523A" w:rsidRPr="0060523A" w14:paraId="6D34D6AB" w14:textId="77777777" w:rsidTr="008636CB">
        <w:trPr>
          <w:trHeight w:val="236"/>
        </w:trPr>
        <w:tc>
          <w:tcPr>
            <w:tcW w:w="3248" w:type="dxa"/>
          </w:tcPr>
          <w:p w14:paraId="0D39DA19" w14:textId="77777777" w:rsidR="0060523A" w:rsidRPr="00D303DF" w:rsidRDefault="0060523A" w:rsidP="008636CB">
            <w:pPr>
              <w:pStyle w:val="Body"/>
              <w:spacing w:after="0" w:line="240" w:lineRule="auto"/>
              <w:ind w:left="171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≥ 65 years, n (%)</w:t>
            </w:r>
          </w:p>
        </w:tc>
        <w:tc>
          <w:tcPr>
            <w:tcW w:w="2268" w:type="dxa"/>
          </w:tcPr>
          <w:p w14:paraId="7F709D5C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51 (42.5%)</w:t>
            </w:r>
          </w:p>
        </w:tc>
        <w:tc>
          <w:tcPr>
            <w:tcW w:w="872" w:type="dxa"/>
          </w:tcPr>
          <w:p w14:paraId="1E51E00A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460C9ECC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60523A" w:rsidRPr="0060523A" w14:paraId="7C118E59" w14:textId="77777777" w:rsidTr="008636CB">
        <w:trPr>
          <w:trHeight w:val="236"/>
        </w:trPr>
        <w:tc>
          <w:tcPr>
            <w:tcW w:w="3248" w:type="dxa"/>
          </w:tcPr>
          <w:p w14:paraId="1F1C40CE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Male, n (%)</w:t>
            </w:r>
          </w:p>
        </w:tc>
        <w:tc>
          <w:tcPr>
            <w:tcW w:w="2268" w:type="dxa"/>
          </w:tcPr>
          <w:p w14:paraId="19EEDADB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69 (57.5%)</w:t>
            </w:r>
          </w:p>
        </w:tc>
        <w:tc>
          <w:tcPr>
            <w:tcW w:w="872" w:type="dxa"/>
          </w:tcPr>
          <w:p w14:paraId="7B4EC9FD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18A7E53A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60523A" w:rsidRPr="0060523A" w14:paraId="34DDC101" w14:textId="77777777" w:rsidTr="008636CB">
        <w:trPr>
          <w:trHeight w:val="236"/>
        </w:trPr>
        <w:tc>
          <w:tcPr>
            <w:tcW w:w="3248" w:type="dxa"/>
          </w:tcPr>
          <w:p w14:paraId="488EF9F2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Stage</w:t>
            </w:r>
          </w:p>
        </w:tc>
        <w:tc>
          <w:tcPr>
            <w:tcW w:w="2268" w:type="dxa"/>
          </w:tcPr>
          <w:p w14:paraId="30179E71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72" w:type="dxa"/>
          </w:tcPr>
          <w:p w14:paraId="1526339D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7596CA59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60523A" w:rsidRPr="0060523A" w14:paraId="4D65F044" w14:textId="77777777" w:rsidTr="008636CB">
        <w:trPr>
          <w:trHeight w:val="236"/>
        </w:trPr>
        <w:tc>
          <w:tcPr>
            <w:tcW w:w="3248" w:type="dxa"/>
          </w:tcPr>
          <w:p w14:paraId="3A4202D4" w14:textId="77777777" w:rsidR="0060523A" w:rsidRPr="00D303DF" w:rsidRDefault="0060523A" w:rsidP="008636CB">
            <w:pPr>
              <w:pStyle w:val="Body"/>
              <w:spacing w:after="0" w:line="240" w:lineRule="auto"/>
              <w:ind w:left="171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No distant metastasis</w:t>
            </w:r>
          </w:p>
        </w:tc>
        <w:tc>
          <w:tcPr>
            <w:tcW w:w="2268" w:type="dxa"/>
          </w:tcPr>
          <w:p w14:paraId="11735317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27 (22.5%)</w:t>
            </w:r>
          </w:p>
        </w:tc>
        <w:tc>
          <w:tcPr>
            <w:tcW w:w="872" w:type="dxa"/>
          </w:tcPr>
          <w:p w14:paraId="10474531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1936263F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60523A" w:rsidRPr="0060523A" w14:paraId="4FC04FB9" w14:textId="77777777" w:rsidTr="008636CB">
        <w:trPr>
          <w:trHeight w:val="236"/>
        </w:trPr>
        <w:tc>
          <w:tcPr>
            <w:tcW w:w="3248" w:type="dxa"/>
          </w:tcPr>
          <w:p w14:paraId="5ABF2F14" w14:textId="77777777" w:rsidR="0060523A" w:rsidRPr="00D303DF" w:rsidRDefault="0060523A" w:rsidP="008636CB">
            <w:pPr>
              <w:pStyle w:val="Body"/>
              <w:spacing w:after="0" w:line="240" w:lineRule="auto"/>
              <w:ind w:left="171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Locally advanced</w:t>
            </w:r>
          </w:p>
        </w:tc>
        <w:tc>
          <w:tcPr>
            <w:tcW w:w="2268" w:type="dxa"/>
          </w:tcPr>
          <w:p w14:paraId="737DEBF4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17 (14.2%)</w:t>
            </w:r>
          </w:p>
        </w:tc>
        <w:tc>
          <w:tcPr>
            <w:tcW w:w="872" w:type="dxa"/>
          </w:tcPr>
          <w:p w14:paraId="40D1D9BD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4D9B094B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60523A" w:rsidRPr="0060523A" w14:paraId="791C3DF5" w14:textId="77777777" w:rsidTr="008636CB">
        <w:trPr>
          <w:trHeight w:val="236"/>
        </w:trPr>
        <w:tc>
          <w:tcPr>
            <w:tcW w:w="3248" w:type="dxa"/>
          </w:tcPr>
          <w:p w14:paraId="1FBF3F01" w14:textId="77777777" w:rsidR="0060523A" w:rsidRPr="00D303DF" w:rsidRDefault="0060523A" w:rsidP="008636CB">
            <w:pPr>
              <w:pStyle w:val="Body"/>
              <w:spacing w:after="0" w:line="240" w:lineRule="auto"/>
              <w:ind w:left="171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Metastatic disease</w:t>
            </w:r>
          </w:p>
        </w:tc>
        <w:tc>
          <w:tcPr>
            <w:tcW w:w="2268" w:type="dxa"/>
          </w:tcPr>
          <w:p w14:paraId="06E0D831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76 (63.3%)</w:t>
            </w:r>
          </w:p>
        </w:tc>
        <w:tc>
          <w:tcPr>
            <w:tcW w:w="872" w:type="dxa"/>
          </w:tcPr>
          <w:p w14:paraId="7AD28692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798186C5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60523A" w:rsidRPr="0060523A" w14:paraId="67A3413B" w14:textId="77777777" w:rsidTr="008636CB">
        <w:trPr>
          <w:trHeight w:val="236"/>
        </w:trPr>
        <w:tc>
          <w:tcPr>
            <w:tcW w:w="3248" w:type="dxa"/>
          </w:tcPr>
          <w:p w14:paraId="4B81CCB9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Smoking history, n (%)</w:t>
            </w:r>
          </w:p>
        </w:tc>
        <w:tc>
          <w:tcPr>
            <w:tcW w:w="2268" w:type="dxa"/>
          </w:tcPr>
          <w:p w14:paraId="4D97C4A0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40 (33.3%)</w:t>
            </w:r>
          </w:p>
        </w:tc>
        <w:tc>
          <w:tcPr>
            <w:tcW w:w="872" w:type="dxa"/>
          </w:tcPr>
          <w:p w14:paraId="525F0BC9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2353F9CF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60523A" w:rsidRPr="0060523A" w14:paraId="4A5D54AD" w14:textId="77777777" w:rsidTr="008636CB">
        <w:trPr>
          <w:trHeight w:val="236"/>
        </w:trPr>
        <w:tc>
          <w:tcPr>
            <w:tcW w:w="3248" w:type="dxa"/>
          </w:tcPr>
          <w:p w14:paraId="7D0A55C3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Hypertension, n (%)</w:t>
            </w:r>
          </w:p>
        </w:tc>
        <w:tc>
          <w:tcPr>
            <w:tcW w:w="2268" w:type="dxa"/>
          </w:tcPr>
          <w:p w14:paraId="1089182C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45 (37.5%)</w:t>
            </w:r>
          </w:p>
        </w:tc>
        <w:tc>
          <w:tcPr>
            <w:tcW w:w="872" w:type="dxa"/>
          </w:tcPr>
          <w:p w14:paraId="76710D0C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6A0E86FC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60523A" w:rsidRPr="0060523A" w14:paraId="193045F3" w14:textId="77777777" w:rsidTr="008636CB">
        <w:trPr>
          <w:trHeight w:val="236"/>
        </w:trPr>
        <w:tc>
          <w:tcPr>
            <w:tcW w:w="3248" w:type="dxa"/>
          </w:tcPr>
          <w:p w14:paraId="79865699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Hypercholesterolemia, n (%)</w:t>
            </w:r>
          </w:p>
        </w:tc>
        <w:tc>
          <w:tcPr>
            <w:tcW w:w="2268" w:type="dxa"/>
          </w:tcPr>
          <w:p w14:paraId="31B51F0C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24 (20.0%)</w:t>
            </w:r>
          </w:p>
        </w:tc>
        <w:tc>
          <w:tcPr>
            <w:tcW w:w="872" w:type="dxa"/>
          </w:tcPr>
          <w:p w14:paraId="0C74E5C1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7B9EE125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60523A" w:rsidRPr="0060523A" w14:paraId="1E5AA448" w14:textId="77777777" w:rsidTr="008636CB">
        <w:trPr>
          <w:trHeight w:val="236"/>
        </w:trPr>
        <w:tc>
          <w:tcPr>
            <w:tcW w:w="3248" w:type="dxa"/>
          </w:tcPr>
          <w:p w14:paraId="6BF83857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Obesity, n (%)</w:t>
            </w:r>
          </w:p>
        </w:tc>
        <w:tc>
          <w:tcPr>
            <w:tcW w:w="2268" w:type="dxa"/>
          </w:tcPr>
          <w:p w14:paraId="2C96633C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13 (10.8%)</w:t>
            </w:r>
          </w:p>
        </w:tc>
        <w:tc>
          <w:tcPr>
            <w:tcW w:w="872" w:type="dxa"/>
          </w:tcPr>
          <w:p w14:paraId="2069B191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11CDC711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60523A" w:rsidRPr="0060523A" w14:paraId="5220579D" w14:textId="77777777" w:rsidTr="008636CB">
        <w:trPr>
          <w:trHeight w:val="236"/>
        </w:trPr>
        <w:tc>
          <w:tcPr>
            <w:tcW w:w="3248" w:type="dxa"/>
          </w:tcPr>
          <w:p w14:paraId="165D0E1D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Diabetes, n (%)</w:t>
            </w:r>
          </w:p>
        </w:tc>
        <w:tc>
          <w:tcPr>
            <w:tcW w:w="2268" w:type="dxa"/>
          </w:tcPr>
          <w:p w14:paraId="0AF32B9B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19 (15.8%)</w:t>
            </w:r>
          </w:p>
        </w:tc>
        <w:tc>
          <w:tcPr>
            <w:tcW w:w="872" w:type="dxa"/>
          </w:tcPr>
          <w:p w14:paraId="2DDC8E36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01486A3D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60523A" w:rsidRPr="0060523A" w14:paraId="4CBF8575" w14:textId="77777777" w:rsidTr="008636CB">
        <w:trPr>
          <w:trHeight w:val="236"/>
        </w:trPr>
        <w:tc>
          <w:tcPr>
            <w:tcW w:w="3248" w:type="dxa"/>
          </w:tcPr>
          <w:p w14:paraId="3DCDF761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Cardiovascular disease</w:t>
            </w:r>
          </w:p>
        </w:tc>
        <w:tc>
          <w:tcPr>
            <w:tcW w:w="2268" w:type="dxa"/>
          </w:tcPr>
          <w:p w14:paraId="21982546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33 (27.5%)</w:t>
            </w:r>
          </w:p>
        </w:tc>
        <w:tc>
          <w:tcPr>
            <w:tcW w:w="872" w:type="dxa"/>
          </w:tcPr>
          <w:p w14:paraId="64DAAA85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33CCA415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60523A" w:rsidRPr="0060523A" w14:paraId="6BE0BB97" w14:textId="77777777" w:rsidTr="008636CB">
        <w:trPr>
          <w:trHeight w:val="236"/>
        </w:trPr>
        <w:tc>
          <w:tcPr>
            <w:tcW w:w="3248" w:type="dxa"/>
          </w:tcPr>
          <w:p w14:paraId="6A6FAC72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Chemotherapy</w:t>
            </w:r>
          </w:p>
        </w:tc>
        <w:tc>
          <w:tcPr>
            <w:tcW w:w="2268" w:type="dxa"/>
          </w:tcPr>
          <w:p w14:paraId="5937948A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45 (37.5%)</w:t>
            </w:r>
          </w:p>
        </w:tc>
        <w:tc>
          <w:tcPr>
            <w:tcW w:w="872" w:type="dxa"/>
          </w:tcPr>
          <w:p w14:paraId="444A4707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7093A9A9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60523A" w:rsidRPr="0060523A" w14:paraId="6EDCD27A" w14:textId="77777777" w:rsidTr="008636CB">
        <w:trPr>
          <w:trHeight w:val="236"/>
        </w:trPr>
        <w:tc>
          <w:tcPr>
            <w:tcW w:w="3248" w:type="dxa"/>
          </w:tcPr>
          <w:p w14:paraId="27899228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In-hospital infection, n (%)</w:t>
            </w:r>
          </w:p>
        </w:tc>
        <w:tc>
          <w:tcPr>
            <w:tcW w:w="2268" w:type="dxa"/>
          </w:tcPr>
          <w:p w14:paraId="63B8DD93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14 (11.7%)</w:t>
            </w:r>
          </w:p>
        </w:tc>
        <w:tc>
          <w:tcPr>
            <w:tcW w:w="872" w:type="dxa"/>
          </w:tcPr>
          <w:p w14:paraId="46193076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4F64F376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202A40" w:rsidRPr="0060523A" w14:paraId="41EEF07C" w14:textId="77777777" w:rsidTr="008636CB">
        <w:trPr>
          <w:trHeight w:val="236"/>
        </w:trPr>
        <w:tc>
          <w:tcPr>
            <w:tcW w:w="3248" w:type="dxa"/>
          </w:tcPr>
          <w:p w14:paraId="09E6A15E" w14:textId="068CA988" w:rsidR="00202A40" w:rsidRPr="00D303DF" w:rsidRDefault="00202A40" w:rsidP="00BA67B3">
            <w:pPr>
              <w:pStyle w:val="Body"/>
              <w:spacing w:after="0" w:line="240" w:lineRule="auto"/>
              <w:ind w:left="25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ICU requirement</w:t>
            </w:r>
          </w:p>
        </w:tc>
        <w:tc>
          <w:tcPr>
            <w:tcW w:w="2268" w:type="dxa"/>
          </w:tcPr>
          <w:p w14:paraId="6FC953E2" w14:textId="70F6A093" w:rsidR="00202A40" w:rsidRPr="00D303DF" w:rsidRDefault="00202A40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46 (38.3%)</w:t>
            </w:r>
          </w:p>
        </w:tc>
        <w:tc>
          <w:tcPr>
            <w:tcW w:w="872" w:type="dxa"/>
          </w:tcPr>
          <w:p w14:paraId="19A402E9" w14:textId="77777777" w:rsidR="00202A40" w:rsidRPr="00D303DF" w:rsidRDefault="00202A40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44105739" w14:textId="77777777" w:rsidR="00202A40" w:rsidRPr="00D303DF" w:rsidRDefault="00202A40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</w:p>
        </w:tc>
      </w:tr>
      <w:tr w:rsidR="0060523A" w:rsidRPr="0060523A" w14:paraId="446B2750" w14:textId="77777777" w:rsidTr="008636CB">
        <w:trPr>
          <w:trHeight w:val="236"/>
        </w:trPr>
        <w:tc>
          <w:tcPr>
            <w:tcW w:w="3248" w:type="dxa"/>
          </w:tcPr>
          <w:p w14:paraId="28837FA4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Leukocytes/mm</w:t>
            </w:r>
            <w:r w:rsidRPr="00D303DF">
              <w:rPr>
                <w:rFonts w:ascii="Times" w:hAnsi="Times"/>
                <w:sz w:val="18"/>
                <w:szCs w:val="18"/>
                <w:vertAlign w:val="superscript"/>
              </w:rPr>
              <w:t>3</w:t>
            </w:r>
            <w:r w:rsidRPr="00D303DF">
              <w:rPr>
                <w:rFonts w:ascii="Times" w:hAnsi="Times"/>
                <w:sz w:val="18"/>
                <w:szCs w:val="18"/>
              </w:rPr>
              <w:t>, median (IQR)</w:t>
            </w:r>
          </w:p>
        </w:tc>
        <w:tc>
          <w:tcPr>
            <w:tcW w:w="2268" w:type="dxa"/>
          </w:tcPr>
          <w:p w14:paraId="57C49104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6,200 (4,375–9,825)</w:t>
            </w:r>
          </w:p>
        </w:tc>
        <w:tc>
          <w:tcPr>
            <w:tcW w:w="872" w:type="dxa"/>
          </w:tcPr>
          <w:p w14:paraId="2AFC2983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26D13F03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Ref: 4,800–10,800</w:t>
            </w:r>
          </w:p>
        </w:tc>
      </w:tr>
      <w:tr w:rsidR="0060523A" w:rsidRPr="0060523A" w14:paraId="679E0E19" w14:textId="77777777" w:rsidTr="008636CB">
        <w:trPr>
          <w:trHeight w:val="236"/>
        </w:trPr>
        <w:tc>
          <w:tcPr>
            <w:tcW w:w="3248" w:type="dxa"/>
          </w:tcPr>
          <w:p w14:paraId="5DCFFE01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Neutrophils/mm</w:t>
            </w:r>
            <w:r w:rsidRPr="00D303DF">
              <w:rPr>
                <w:rFonts w:ascii="Times" w:hAnsi="Times"/>
                <w:sz w:val="18"/>
                <w:szCs w:val="18"/>
                <w:vertAlign w:val="superscript"/>
              </w:rPr>
              <w:t>3</w:t>
            </w:r>
            <w:r w:rsidRPr="00D303DF">
              <w:rPr>
                <w:rFonts w:ascii="Times" w:hAnsi="Times"/>
                <w:sz w:val="18"/>
                <w:szCs w:val="18"/>
              </w:rPr>
              <w:t>, median (IQR)</w:t>
            </w:r>
          </w:p>
        </w:tc>
        <w:tc>
          <w:tcPr>
            <w:tcW w:w="2268" w:type="dxa"/>
          </w:tcPr>
          <w:p w14:paraId="0F505351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4,449 (2,882–7,960)</w:t>
            </w:r>
          </w:p>
        </w:tc>
        <w:tc>
          <w:tcPr>
            <w:tcW w:w="872" w:type="dxa"/>
          </w:tcPr>
          <w:p w14:paraId="179913EF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669E7291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60523A" w:rsidRPr="0060523A" w14:paraId="2657E1D3" w14:textId="77777777" w:rsidTr="008636CB">
        <w:trPr>
          <w:trHeight w:val="236"/>
        </w:trPr>
        <w:tc>
          <w:tcPr>
            <w:tcW w:w="3248" w:type="dxa"/>
          </w:tcPr>
          <w:p w14:paraId="358FC4BA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Lymphocytes/mm</w:t>
            </w:r>
            <w:r w:rsidRPr="00D303DF">
              <w:rPr>
                <w:rFonts w:ascii="Times" w:hAnsi="Times"/>
                <w:sz w:val="18"/>
                <w:szCs w:val="18"/>
                <w:vertAlign w:val="superscript"/>
              </w:rPr>
              <w:t>3</w:t>
            </w:r>
            <w:r w:rsidRPr="00D303DF">
              <w:rPr>
                <w:rFonts w:ascii="Times" w:hAnsi="Times"/>
                <w:sz w:val="18"/>
                <w:szCs w:val="18"/>
              </w:rPr>
              <w:t>, median (IQR)</w:t>
            </w:r>
          </w:p>
        </w:tc>
        <w:tc>
          <w:tcPr>
            <w:tcW w:w="2268" w:type="dxa"/>
          </w:tcPr>
          <w:p w14:paraId="677ADFC5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788 (517–1,149)</w:t>
            </w:r>
          </w:p>
        </w:tc>
        <w:tc>
          <w:tcPr>
            <w:tcW w:w="872" w:type="dxa"/>
          </w:tcPr>
          <w:p w14:paraId="6FE77E5A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1EE73138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202A40" w:rsidRPr="0060523A" w14:paraId="232A1F4D" w14:textId="77777777" w:rsidTr="008636CB">
        <w:trPr>
          <w:trHeight w:val="236"/>
        </w:trPr>
        <w:tc>
          <w:tcPr>
            <w:tcW w:w="3248" w:type="dxa"/>
          </w:tcPr>
          <w:p w14:paraId="3E4BCE97" w14:textId="627F46FB" w:rsidR="00202A40" w:rsidRPr="00D303DF" w:rsidRDefault="00202A40" w:rsidP="0000776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bookmarkStart w:id="0" w:name="_GoBack"/>
            <w:bookmarkEnd w:id="0"/>
            <w:r w:rsidRPr="00D303DF">
              <w:rPr>
                <w:rFonts w:ascii="Times" w:hAnsi="Times"/>
                <w:sz w:val="18"/>
                <w:szCs w:val="18"/>
              </w:rPr>
              <w:t>ALC &lt; 1000/mm</w:t>
            </w:r>
            <w:r w:rsidRPr="00D303DF">
              <w:rPr>
                <w:rFonts w:ascii="Times" w:hAnsi="Times"/>
                <w:sz w:val="18"/>
                <w:szCs w:val="18"/>
                <w:vertAlign w:val="superscript"/>
              </w:rPr>
              <w:t>3</w:t>
            </w:r>
            <w:r w:rsidRPr="00D303DF">
              <w:rPr>
                <w:rFonts w:ascii="Times" w:hAnsi="Times"/>
                <w:sz w:val="18"/>
                <w:szCs w:val="18"/>
              </w:rPr>
              <w:t>, n (%)</w:t>
            </w:r>
          </w:p>
        </w:tc>
        <w:tc>
          <w:tcPr>
            <w:tcW w:w="2268" w:type="dxa"/>
          </w:tcPr>
          <w:p w14:paraId="7D413F15" w14:textId="4A18F9FF" w:rsidR="00202A40" w:rsidRPr="00D303DF" w:rsidRDefault="00202A40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76 (</w:t>
            </w:r>
            <w:r w:rsidR="005D7FEF" w:rsidRPr="00D303DF">
              <w:rPr>
                <w:rFonts w:ascii="Times" w:hAnsi="Times"/>
                <w:sz w:val="18"/>
                <w:szCs w:val="18"/>
              </w:rPr>
              <w:t>63.3%)</w:t>
            </w:r>
          </w:p>
        </w:tc>
        <w:tc>
          <w:tcPr>
            <w:tcW w:w="872" w:type="dxa"/>
          </w:tcPr>
          <w:p w14:paraId="4B1E0CBA" w14:textId="77777777" w:rsidR="00202A40" w:rsidRPr="00D303DF" w:rsidRDefault="00202A40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5ADB1E66" w14:textId="77777777" w:rsidR="00202A40" w:rsidRPr="00D303DF" w:rsidRDefault="00202A40" w:rsidP="008636C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60523A" w:rsidRPr="0060523A" w14:paraId="71868F29" w14:textId="77777777" w:rsidTr="008636CB">
        <w:trPr>
          <w:trHeight w:val="236"/>
        </w:trPr>
        <w:tc>
          <w:tcPr>
            <w:tcW w:w="3248" w:type="dxa"/>
          </w:tcPr>
          <w:p w14:paraId="147F2323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NLR, median (IQR)</w:t>
            </w:r>
          </w:p>
        </w:tc>
        <w:tc>
          <w:tcPr>
            <w:tcW w:w="2268" w:type="dxa"/>
          </w:tcPr>
          <w:p w14:paraId="6C73B421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5.06 (2.83–10.25)</w:t>
            </w:r>
          </w:p>
        </w:tc>
        <w:tc>
          <w:tcPr>
            <w:tcW w:w="872" w:type="dxa"/>
          </w:tcPr>
          <w:p w14:paraId="2DD23B98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7544F561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60523A" w:rsidRPr="0060523A" w14:paraId="70215167" w14:textId="77777777" w:rsidTr="008636CB">
        <w:trPr>
          <w:trHeight w:val="236"/>
        </w:trPr>
        <w:tc>
          <w:tcPr>
            <w:tcW w:w="3248" w:type="dxa"/>
          </w:tcPr>
          <w:p w14:paraId="522EFAB9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303DF">
              <w:rPr>
                <w:rFonts w:ascii="Times" w:hAnsi="Times"/>
                <w:sz w:val="18"/>
                <w:szCs w:val="18"/>
                <w:lang w:val="en-US"/>
              </w:rPr>
              <w:t>Creatinine in mg/dl, median (IQR)</w:t>
            </w:r>
          </w:p>
        </w:tc>
        <w:tc>
          <w:tcPr>
            <w:tcW w:w="2268" w:type="dxa"/>
          </w:tcPr>
          <w:p w14:paraId="6F557B86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0.79 (0.67–1.01)</w:t>
            </w:r>
          </w:p>
        </w:tc>
        <w:tc>
          <w:tcPr>
            <w:tcW w:w="872" w:type="dxa"/>
          </w:tcPr>
          <w:p w14:paraId="3D70A83C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25F2D6A5" w14:textId="3B27023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Ref: 0.57–1.11</w:t>
            </w:r>
            <w:r w:rsidR="00AA59D3" w:rsidRPr="00D303DF">
              <w:rPr>
                <w:rFonts w:ascii="Times" w:hAnsi="Times"/>
                <w:sz w:val="18"/>
                <w:szCs w:val="18"/>
              </w:rPr>
              <w:t xml:space="preserve"> (female); 0.72-1.25 (male)</w:t>
            </w:r>
          </w:p>
        </w:tc>
      </w:tr>
      <w:tr w:rsidR="0060523A" w:rsidRPr="0060523A" w14:paraId="1B808CD6" w14:textId="77777777" w:rsidTr="008636CB">
        <w:trPr>
          <w:trHeight w:val="236"/>
        </w:trPr>
        <w:tc>
          <w:tcPr>
            <w:tcW w:w="3248" w:type="dxa"/>
          </w:tcPr>
          <w:p w14:paraId="493CD7F9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LDH in U/l, median (IQR)</w:t>
            </w:r>
          </w:p>
        </w:tc>
        <w:tc>
          <w:tcPr>
            <w:tcW w:w="2268" w:type="dxa"/>
          </w:tcPr>
          <w:p w14:paraId="3E365987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295.5 (204.8–382.8)</w:t>
            </w:r>
          </w:p>
        </w:tc>
        <w:tc>
          <w:tcPr>
            <w:tcW w:w="872" w:type="dxa"/>
          </w:tcPr>
          <w:p w14:paraId="4615635D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3D91C006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Ref: ≤220</w:t>
            </w:r>
          </w:p>
        </w:tc>
      </w:tr>
      <w:tr w:rsidR="0060523A" w:rsidRPr="0060523A" w14:paraId="560AD6A2" w14:textId="77777777" w:rsidTr="008636CB">
        <w:trPr>
          <w:trHeight w:val="236"/>
        </w:trPr>
        <w:tc>
          <w:tcPr>
            <w:tcW w:w="3248" w:type="dxa"/>
          </w:tcPr>
          <w:p w14:paraId="2DA79B60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303DF">
              <w:rPr>
                <w:rFonts w:ascii="Times" w:hAnsi="Times"/>
                <w:sz w:val="18"/>
                <w:szCs w:val="18"/>
                <w:lang w:val="en-US"/>
              </w:rPr>
              <w:t>D-dimer in ng/ml, median (IQR)</w:t>
            </w:r>
          </w:p>
        </w:tc>
        <w:tc>
          <w:tcPr>
            <w:tcW w:w="2268" w:type="dxa"/>
          </w:tcPr>
          <w:p w14:paraId="12007D1B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1,736.6 (959.4–3,178.7)</w:t>
            </w:r>
          </w:p>
        </w:tc>
        <w:tc>
          <w:tcPr>
            <w:tcW w:w="872" w:type="dxa"/>
          </w:tcPr>
          <w:p w14:paraId="37CC365F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304EB1E1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Ref: ≤ 500</w:t>
            </w:r>
          </w:p>
        </w:tc>
      </w:tr>
      <w:tr w:rsidR="0060523A" w:rsidRPr="0060523A" w14:paraId="516769D4" w14:textId="77777777" w:rsidTr="008636CB">
        <w:trPr>
          <w:trHeight w:val="236"/>
        </w:trPr>
        <w:tc>
          <w:tcPr>
            <w:tcW w:w="3248" w:type="dxa"/>
          </w:tcPr>
          <w:p w14:paraId="78D8F325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303DF">
              <w:rPr>
                <w:rFonts w:ascii="Times" w:hAnsi="Times"/>
                <w:sz w:val="18"/>
                <w:szCs w:val="18"/>
                <w:lang w:val="en-US"/>
              </w:rPr>
              <w:t>Ferritin in ng/ml, median (IQR)</w:t>
            </w:r>
          </w:p>
        </w:tc>
        <w:tc>
          <w:tcPr>
            <w:tcW w:w="2268" w:type="dxa"/>
          </w:tcPr>
          <w:p w14:paraId="35F4BAAB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931.9 (455.7–1,775.7)</w:t>
            </w:r>
          </w:p>
        </w:tc>
        <w:tc>
          <w:tcPr>
            <w:tcW w:w="872" w:type="dxa"/>
          </w:tcPr>
          <w:p w14:paraId="08A9FF13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</w:tcPr>
          <w:p w14:paraId="7CAB4448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Ref: 4.63 – 204</w:t>
            </w:r>
          </w:p>
        </w:tc>
      </w:tr>
      <w:tr w:rsidR="0060523A" w:rsidRPr="0060523A" w14:paraId="02ACBB2F" w14:textId="77777777" w:rsidTr="008636CB">
        <w:trPr>
          <w:trHeight w:val="231"/>
        </w:trPr>
        <w:tc>
          <w:tcPr>
            <w:tcW w:w="3248" w:type="dxa"/>
            <w:tcBorders>
              <w:bottom w:val="single" w:sz="4" w:space="0" w:color="auto"/>
            </w:tcBorders>
          </w:tcPr>
          <w:p w14:paraId="0753C49C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  <w:lang w:val="en-US"/>
              </w:rPr>
            </w:pPr>
            <w:r w:rsidRPr="00D303DF">
              <w:rPr>
                <w:rFonts w:ascii="Times" w:hAnsi="Times"/>
                <w:sz w:val="18"/>
                <w:szCs w:val="18"/>
                <w:lang w:val="en-US"/>
              </w:rPr>
              <w:t>CRP in mg/l, median (IQR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3AA38F0" w14:textId="77777777" w:rsidR="0060523A" w:rsidRPr="00D303DF" w:rsidRDefault="0060523A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74.6 (28.3–142.9)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245725BB" w14:textId="77777777" w:rsidR="0060523A" w:rsidRPr="00D303DF" w:rsidRDefault="0060523A" w:rsidP="008636CB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3E4F48E8" w14:textId="77777777" w:rsidR="0060523A" w:rsidRPr="00D303DF" w:rsidRDefault="0060523A" w:rsidP="008636CB">
            <w:pPr>
              <w:pStyle w:val="Body"/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303DF">
              <w:rPr>
                <w:rFonts w:ascii="Times" w:hAnsi="Times"/>
                <w:sz w:val="18"/>
                <w:szCs w:val="18"/>
              </w:rPr>
              <w:t>Ref: ≤ 5</w:t>
            </w:r>
          </w:p>
        </w:tc>
      </w:tr>
    </w:tbl>
    <w:p w14:paraId="1BA38D9A" w14:textId="77777777" w:rsidR="00147757" w:rsidRPr="0060523A" w:rsidRDefault="00147757">
      <w:pPr>
        <w:rPr>
          <w:rFonts w:ascii="Times" w:hAnsi="Times"/>
          <w:b/>
        </w:rPr>
      </w:pPr>
    </w:p>
    <w:p w14:paraId="1FDBC8D4" w14:textId="77777777" w:rsidR="00147757" w:rsidRPr="0060523A" w:rsidRDefault="00147757">
      <w:pPr>
        <w:rPr>
          <w:rFonts w:ascii="Times" w:hAnsi="Times"/>
          <w:b/>
        </w:rPr>
      </w:pPr>
    </w:p>
    <w:sectPr w:rsidR="00147757" w:rsidRPr="0060523A" w:rsidSect="000D58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757"/>
    <w:rsid w:val="0000776B"/>
    <w:rsid w:val="00010482"/>
    <w:rsid w:val="00020AF6"/>
    <w:rsid w:val="00023322"/>
    <w:rsid w:val="0007192D"/>
    <w:rsid w:val="0008174D"/>
    <w:rsid w:val="00094E06"/>
    <w:rsid w:val="000A0E90"/>
    <w:rsid w:val="000A11E3"/>
    <w:rsid w:val="000D585D"/>
    <w:rsid w:val="000E6A62"/>
    <w:rsid w:val="00112CDA"/>
    <w:rsid w:val="00117A32"/>
    <w:rsid w:val="00131FA5"/>
    <w:rsid w:val="00147757"/>
    <w:rsid w:val="00153637"/>
    <w:rsid w:val="00166576"/>
    <w:rsid w:val="00180E72"/>
    <w:rsid w:val="00181AA4"/>
    <w:rsid w:val="00197258"/>
    <w:rsid w:val="001A5984"/>
    <w:rsid w:val="001B372D"/>
    <w:rsid w:val="001C0900"/>
    <w:rsid w:val="001C1F8F"/>
    <w:rsid w:val="001D76BC"/>
    <w:rsid w:val="001E2B33"/>
    <w:rsid w:val="00202A40"/>
    <w:rsid w:val="002041F0"/>
    <w:rsid w:val="002058E2"/>
    <w:rsid w:val="00270118"/>
    <w:rsid w:val="00275784"/>
    <w:rsid w:val="00297AE0"/>
    <w:rsid w:val="002B15F7"/>
    <w:rsid w:val="002F53D4"/>
    <w:rsid w:val="003034A4"/>
    <w:rsid w:val="00312821"/>
    <w:rsid w:val="00352EDD"/>
    <w:rsid w:val="003733BE"/>
    <w:rsid w:val="00377D26"/>
    <w:rsid w:val="003B254E"/>
    <w:rsid w:val="003E596D"/>
    <w:rsid w:val="004136D4"/>
    <w:rsid w:val="00432EC9"/>
    <w:rsid w:val="004678D7"/>
    <w:rsid w:val="004716D3"/>
    <w:rsid w:val="004764AB"/>
    <w:rsid w:val="00483115"/>
    <w:rsid w:val="004869D4"/>
    <w:rsid w:val="004B0EEF"/>
    <w:rsid w:val="004B30D3"/>
    <w:rsid w:val="004D1496"/>
    <w:rsid w:val="004E0355"/>
    <w:rsid w:val="005212D2"/>
    <w:rsid w:val="00533A10"/>
    <w:rsid w:val="00546691"/>
    <w:rsid w:val="00546C82"/>
    <w:rsid w:val="0055055C"/>
    <w:rsid w:val="005604B3"/>
    <w:rsid w:val="005743A1"/>
    <w:rsid w:val="0058429E"/>
    <w:rsid w:val="005A1671"/>
    <w:rsid w:val="005A592B"/>
    <w:rsid w:val="005B1755"/>
    <w:rsid w:val="005C0CB6"/>
    <w:rsid w:val="005C56C2"/>
    <w:rsid w:val="005C7610"/>
    <w:rsid w:val="005D7FEF"/>
    <w:rsid w:val="005E7CFE"/>
    <w:rsid w:val="0060523A"/>
    <w:rsid w:val="006079CA"/>
    <w:rsid w:val="00667069"/>
    <w:rsid w:val="006D1491"/>
    <w:rsid w:val="006D24FE"/>
    <w:rsid w:val="006E1761"/>
    <w:rsid w:val="00706CD5"/>
    <w:rsid w:val="007070E6"/>
    <w:rsid w:val="00726D5C"/>
    <w:rsid w:val="00747A95"/>
    <w:rsid w:val="00763CC5"/>
    <w:rsid w:val="007738DE"/>
    <w:rsid w:val="00773F62"/>
    <w:rsid w:val="007821C5"/>
    <w:rsid w:val="007D3C81"/>
    <w:rsid w:val="007F1EB9"/>
    <w:rsid w:val="0080403D"/>
    <w:rsid w:val="00812D20"/>
    <w:rsid w:val="00827524"/>
    <w:rsid w:val="008753AC"/>
    <w:rsid w:val="008943E5"/>
    <w:rsid w:val="00895055"/>
    <w:rsid w:val="008A1A3E"/>
    <w:rsid w:val="008C1AA2"/>
    <w:rsid w:val="00906009"/>
    <w:rsid w:val="00920DC0"/>
    <w:rsid w:val="0092252C"/>
    <w:rsid w:val="00951237"/>
    <w:rsid w:val="00951243"/>
    <w:rsid w:val="009700CD"/>
    <w:rsid w:val="009954CE"/>
    <w:rsid w:val="009A3676"/>
    <w:rsid w:val="009D0AD1"/>
    <w:rsid w:val="009D0B39"/>
    <w:rsid w:val="009D6395"/>
    <w:rsid w:val="00A00570"/>
    <w:rsid w:val="00A26204"/>
    <w:rsid w:val="00A3496A"/>
    <w:rsid w:val="00A35468"/>
    <w:rsid w:val="00A35628"/>
    <w:rsid w:val="00A46D79"/>
    <w:rsid w:val="00A566F2"/>
    <w:rsid w:val="00A664AC"/>
    <w:rsid w:val="00A949F2"/>
    <w:rsid w:val="00AA59D3"/>
    <w:rsid w:val="00AB2974"/>
    <w:rsid w:val="00B00CCB"/>
    <w:rsid w:val="00B52CC5"/>
    <w:rsid w:val="00B5460A"/>
    <w:rsid w:val="00B71592"/>
    <w:rsid w:val="00B92A43"/>
    <w:rsid w:val="00BA67B3"/>
    <w:rsid w:val="00BB79BC"/>
    <w:rsid w:val="00BC2C65"/>
    <w:rsid w:val="00BC638A"/>
    <w:rsid w:val="00BD2D68"/>
    <w:rsid w:val="00BD392B"/>
    <w:rsid w:val="00BD42A9"/>
    <w:rsid w:val="00C25A6B"/>
    <w:rsid w:val="00C56F94"/>
    <w:rsid w:val="00C709D7"/>
    <w:rsid w:val="00C74282"/>
    <w:rsid w:val="00CA6B4B"/>
    <w:rsid w:val="00CB209E"/>
    <w:rsid w:val="00CD14E7"/>
    <w:rsid w:val="00CD5D2B"/>
    <w:rsid w:val="00CE6736"/>
    <w:rsid w:val="00D0402C"/>
    <w:rsid w:val="00D06364"/>
    <w:rsid w:val="00D23829"/>
    <w:rsid w:val="00D303DF"/>
    <w:rsid w:val="00D318C5"/>
    <w:rsid w:val="00D31C80"/>
    <w:rsid w:val="00D42E68"/>
    <w:rsid w:val="00D64D8D"/>
    <w:rsid w:val="00DA359C"/>
    <w:rsid w:val="00DC2678"/>
    <w:rsid w:val="00DD408C"/>
    <w:rsid w:val="00DE54FA"/>
    <w:rsid w:val="00E16B5E"/>
    <w:rsid w:val="00E22579"/>
    <w:rsid w:val="00E276BB"/>
    <w:rsid w:val="00E50369"/>
    <w:rsid w:val="00E538CC"/>
    <w:rsid w:val="00E7049F"/>
    <w:rsid w:val="00E81F6A"/>
    <w:rsid w:val="00E87BA2"/>
    <w:rsid w:val="00EB00F2"/>
    <w:rsid w:val="00EF2AA2"/>
    <w:rsid w:val="00F1569B"/>
    <w:rsid w:val="00F16E02"/>
    <w:rsid w:val="00F3298C"/>
    <w:rsid w:val="00F37176"/>
    <w:rsid w:val="00F626E5"/>
    <w:rsid w:val="00F81C28"/>
    <w:rsid w:val="00F85778"/>
    <w:rsid w:val="00FA400C"/>
    <w:rsid w:val="00FC6D64"/>
    <w:rsid w:val="00FD3473"/>
    <w:rsid w:val="00FD7449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69B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147757"/>
    <w:pPr>
      <w:spacing w:after="200" w:line="276" w:lineRule="auto"/>
      <w:jc w:val="both"/>
    </w:pPr>
    <w:rPr>
      <w:rFonts w:eastAsiaTheme="minorEastAsia"/>
      <w:sz w:val="20"/>
      <w:szCs w:val="20"/>
      <w:lang w:val="es-AR" w:eastAsia="es-A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link w:val="BodyChar"/>
    <w:rsid w:val="00147757"/>
    <w:pPr>
      <w:spacing w:after="160" w:line="259" w:lineRule="auto"/>
      <w:jc w:val="both"/>
    </w:pPr>
    <w:rPr>
      <w:rFonts w:ascii="Calibri" w:eastAsiaTheme="minorEastAsia" w:hAnsi="Calibri" w:cs="Arial Unicode MS"/>
      <w:color w:val="000000"/>
      <w:sz w:val="22"/>
      <w:szCs w:val="22"/>
      <w:u w:color="000000"/>
      <w:lang w:eastAsia="es-AR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147757"/>
    <w:rPr>
      <w:rFonts w:ascii="Calibri" w:eastAsiaTheme="minorEastAsia" w:hAnsi="Calibri" w:cs="Arial Unicode MS"/>
      <w:color w:val="000000"/>
      <w:sz w:val="22"/>
      <w:szCs w:val="22"/>
      <w:u w:color="000000"/>
      <w:lang w:eastAsia="es-AR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9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9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9-06T06:28:00Z</dcterms:created>
  <dcterms:modified xsi:type="dcterms:W3CDTF">2022-09-06T06:28:00Z</dcterms:modified>
</cp:coreProperties>
</file>